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1F33A" w14:textId="77777777" w:rsidR="00286B19" w:rsidRPr="00394EB7" w:rsidRDefault="00286B19" w:rsidP="00286B19">
      <w:pPr>
        <w:pStyle w:val="Caption"/>
        <w:keepNext/>
        <w:outlineLvl w:val="0"/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4"/>
        </w:rPr>
        <w:t>Supplementary Table 1</w:t>
      </w:r>
      <w:r w:rsidRPr="00394EB7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 Primers used in present study</w:t>
      </w:r>
    </w:p>
    <w:tbl>
      <w:tblPr>
        <w:tblStyle w:val="PlainTable21"/>
        <w:tblW w:w="907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16"/>
        <w:gridCol w:w="1571"/>
        <w:gridCol w:w="1989"/>
      </w:tblGrid>
      <w:tr w:rsidR="00286B19" w:rsidRPr="00394EB7" w14:paraId="4A35D248" w14:textId="77777777" w:rsidTr="00601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000000"/>
              <w:bottom w:val="single" w:sz="8" w:space="0" w:color="000000"/>
            </w:tcBorders>
          </w:tcPr>
          <w:p w14:paraId="73ECC46B" w14:textId="77777777" w:rsidR="00286B19" w:rsidRPr="00394EB7" w:rsidRDefault="00286B19" w:rsidP="008F7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816" w:type="dxa"/>
            <w:tcBorders>
              <w:top w:val="single" w:sz="8" w:space="0" w:color="000000"/>
              <w:bottom w:val="single" w:sz="8" w:space="0" w:color="000000"/>
            </w:tcBorders>
          </w:tcPr>
          <w:p w14:paraId="5D384098" w14:textId="77777777" w:rsidR="00286B19" w:rsidRPr="00394EB7" w:rsidRDefault="00286B19" w:rsidP="008F7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Sequence (5’ – 3’)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4" w:space="0" w:color="auto"/>
            </w:tcBorders>
          </w:tcPr>
          <w:p w14:paraId="5212EDA5" w14:textId="77777777" w:rsidR="00286B19" w:rsidRPr="00394EB7" w:rsidRDefault="00286B19" w:rsidP="008F7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Product size (</w:t>
            </w:r>
            <w:proofErr w:type="spellStart"/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4" w:space="0" w:color="auto"/>
            </w:tcBorders>
          </w:tcPr>
          <w:p w14:paraId="3B33B865" w14:textId="77777777" w:rsidR="00286B19" w:rsidRPr="00394EB7" w:rsidRDefault="00286B19" w:rsidP="008F7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86B19" w:rsidRPr="00394EB7" w14:paraId="19B9BFB9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8" w:space="0" w:color="000000"/>
              <w:bottom w:val="none" w:sz="0" w:space="0" w:color="auto"/>
            </w:tcBorders>
          </w:tcPr>
          <w:p w14:paraId="0DD0FAF6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1-F</w:t>
            </w:r>
          </w:p>
        </w:tc>
        <w:tc>
          <w:tcPr>
            <w:tcW w:w="3816" w:type="dxa"/>
            <w:tcBorders>
              <w:top w:val="single" w:sz="8" w:space="0" w:color="000000"/>
              <w:bottom w:val="none" w:sz="0" w:space="0" w:color="auto"/>
            </w:tcBorders>
          </w:tcPr>
          <w:p w14:paraId="25386AF0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CTGTTGTTAGGAAGTGTGC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006B3C2D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2CF04CA9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 xml:space="preserve">Shibata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</w:tr>
      <w:tr w:rsidR="00286B19" w:rsidRPr="00394EB7" w14:paraId="2FA2B383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5FCD066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1-R</w:t>
            </w:r>
          </w:p>
        </w:tc>
        <w:tc>
          <w:tcPr>
            <w:tcW w:w="3816" w:type="dxa"/>
          </w:tcPr>
          <w:p w14:paraId="4ED38D04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CATTGCCCGAGGTGAAG</w:t>
            </w:r>
          </w:p>
        </w:tc>
        <w:tc>
          <w:tcPr>
            <w:tcW w:w="1571" w:type="dxa"/>
            <w:vMerge/>
          </w:tcPr>
          <w:p w14:paraId="24D5BE3D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36EFFBFC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2ED71BB8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0FCD6E93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2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5717C9E7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ACGCTACCCCTGCTATTT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6A98E37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1C1B203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 xml:space="preserve">Shibata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</w:tr>
      <w:tr w:rsidR="00286B19" w:rsidRPr="00394EB7" w14:paraId="44DD5924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4F3AC9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2-R</w:t>
            </w:r>
          </w:p>
        </w:tc>
        <w:tc>
          <w:tcPr>
            <w:tcW w:w="3816" w:type="dxa"/>
          </w:tcPr>
          <w:p w14:paraId="338EFBCD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CTTTCCGCCTTCTGCTC</w:t>
            </w:r>
          </w:p>
        </w:tc>
        <w:tc>
          <w:tcPr>
            <w:tcW w:w="1571" w:type="dxa"/>
            <w:vMerge/>
          </w:tcPr>
          <w:p w14:paraId="0F5EA597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3D035B96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43FC3550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7AB19723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8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0A000A7C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GGATGATGCTAATGACAAC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E9EF8C2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3BA0FC7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 xml:space="preserve">Shibata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</w:tr>
      <w:tr w:rsidR="00286B19" w:rsidRPr="00394EB7" w14:paraId="7C9BF327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D9606D1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8-R</w:t>
            </w:r>
          </w:p>
        </w:tc>
        <w:tc>
          <w:tcPr>
            <w:tcW w:w="3816" w:type="dxa"/>
          </w:tcPr>
          <w:p w14:paraId="3F906814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TCAGATTGCGAAGCGTC</w:t>
            </w:r>
          </w:p>
        </w:tc>
        <w:tc>
          <w:tcPr>
            <w:tcW w:w="1571" w:type="dxa"/>
            <w:vMerge/>
          </w:tcPr>
          <w:p w14:paraId="21F58D2D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6435BCE1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589CAC7B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05CC2332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9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036EEABE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CAGATAATACGCAGGTG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13029A1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FB9DE94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 xml:space="preserve">Shibata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</w:tr>
      <w:tr w:rsidR="00286B19" w:rsidRPr="00394EB7" w14:paraId="124295E8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91C6EC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CTX-M-9-R</w:t>
            </w:r>
          </w:p>
        </w:tc>
        <w:tc>
          <w:tcPr>
            <w:tcW w:w="3816" w:type="dxa"/>
          </w:tcPr>
          <w:p w14:paraId="2C891637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GGCGTGGTGGTGTCTCT</w:t>
            </w:r>
          </w:p>
        </w:tc>
        <w:tc>
          <w:tcPr>
            <w:tcW w:w="1571" w:type="dxa"/>
            <w:vMerge/>
          </w:tcPr>
          <w:p w14:paraId="22260497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278AC8B5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02B66953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1F7DAA11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TEM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32F21E46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CGTGTCGCCCTTATTCC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D8043F1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CBB263B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 xml:space="preserve">Yagi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</w:tr>
      <w:tr w:rsidR="00286B19" w:rsidRPr="00394EB7" w14:paraId="0EC199A9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F337FF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TEM-R</w:t>
            </w:r>
          </w:p>
        </w:tc>
        <w:tc>
          <w:tcPr>
            <w:tcW w:w="3816" w:type="dxa"/>
          </w:tcPr>
          <w:p w14:paraId="4FB7F6DF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AGGCACCTATCTCAGCGA</w:t>
            </w:r>
          </w:p>
        </w:tc>
        <w:tc>
          <w:tcPr>
            <w:tcW w:w="1571" w:type="dxa"/>
            <w:vMerge/>
          </w:tcPr>
          <w:p w14:paraId="5F86B38F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4DA35A07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75E47123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34309713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SHV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472093F6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TCGGGCCGCGTAGGCATGAT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7D918F6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E9F71FA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 xml:space="preserve">Leung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0E0E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97)</w:t>
            </w:r>
          </w:p>
        </w:tc>
      </w:tr>
      <w:tr w:rsidR="00286B19" w:rsidRPr="00394EB7" w14:paraId="5A35E1C8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D54C84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SHV-R</w:t>
            </w:r>
          </w:p>
        </w:tc>
        <w:tc>
          <w:tcPr>
            <w:tcW w:w="3816" w:type="dxa"/>
          </w:tcPr>
          <w:p w14:paraId="2CE54716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AGCAGGGCGACAATCCCGCG</w:t>
            </w:r>
          </w:p>
        </w:tc>
        <w:tc>
          <w:tcPr>
            <w:tcW w:w="1571" w:type="dxa"/>
            <w:vMerge/>
          </w:tcPr>
          <w:p w14:paraId="72E4D661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50013AB4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4342D3E7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6023A00E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IMP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51C0103A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GAATAGAGTGGCTTAAYTCTC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03B646D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14:paraId="11887DE5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C527AEE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Poirel</w:t>
            </w:r>
            <w:proofErr w:type="spellEnd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286B19" w:rsidRPr="00394EB7" w14:paraId="4E70F32C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C81DC8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IMP-R</w:t>
            </w:r>
          </w:p>
        </w:tc>
        <w:tc>
          <w:tcPr>
            <w:tcW w:w="3816" w:type="dxa"/>
          </w:tcPr>
          <w:p w14:paraId="192B6BD5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GTTTAAYAAAACAACCACC</w:t>
            </w:r>
          </w:p>
        </w:tc>
        <w:tc>
          <w:tcPr>
            <w:tcW w:w="1571" w:type="dxa"/>
            <w:vMerge/>
          </w:tcPr>
          <w:p w14:paraId="31D48CB1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422632A0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11D4D426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E2DD106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IMP-1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1EB8BE8E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TACCGCAGCAGAGTCTTTG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0730C3A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8A8E137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Kouda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</w:tr>
      <w:tr w:rsidR="00286B19" w:rsidRPr="00394EB7" w14:paraId="18D5B922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DB6F20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IMP-1-R</w:t>
            </w:r>
          </w:p>
        </w:tc>
        <w:tc>
          <w:tcPr>
            <w:tcW w:w="3816" w:type="dxa"/>
          </w:tcPr>
          <w:p w14:paraId="7942F6BD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AACCAGTTTTGCCTTACCAT</w:t>
            </w:r>
          </w:p>
        </w:tc>
        <w:tc>
          <w:tcPr>
            <w:tcW w:w="1571" w:type="dxa"/>
            <w:vMerge/>
          </w:tcPr>
          <w:p w14:paraId="1900A1E1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484EF9E6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47E88A12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5A2C1941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OXA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68D1AC86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CGTGGTTAAGGATGAACAC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ED48FAF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B9901D8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Poirel</w:t>
            </w:r>
            <w:proofErr w:type="spellEnd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286B19" w:rsidRPr="00394EB7" w14:paraId="5C1AFF2D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059CC5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OXA-R</w:t>
            </w:r>
          </w:p>
        </w:tc>
        <w:tc>
          <w:tcPr>
            <w:tcW w:w="3816" w:type="dxa"/>
          </w:tcPr>
          <w:p w14:paraId="555C0F4D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ATCAAGTTCAACCCAACCG</w:t>
            </w:r>
          </w:p>
        </w:tc>
        <w:tc>
          <w:tcPr>
            <w:tcW w:w="1571" w:type="dxa"/>
            <w:vMerge/>
          </w:tcPr>
          <w:p w14:paraId="47C3DFBA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406ACBD8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48945E51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12BC35CC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NDM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59687B6B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GTTTGGCGATCTGGTTTTC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853AD70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D3154F0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Poirel</w:t>
            </w:r>
            <w:proofErr w:type="spellEnd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286B19" w:rsidRPr="00394EB7" w14:paraId="0EB0A2C7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F32F2D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NDM-R</w:t>
            </w:r>
          </w:p>
        </w:tc>
        <w:tc>
          <w:tcPr>
            <w:tcW w:w="3816" w:type="dxa"/>
          </w:tcPr>
          <w:p w14:paraId="5265C4D0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GGAATGGCTCATCACGATC</w:t>
            </w:r>
          </w:p>
        </w:tc>
        <w:tc>
          <w:tcPr>
            <w:tcW w:w="1571" w:type="dxa"/>
            <w:vMerge/>
          </w:tcPr>
          <w:p w14:paraId="253C35F5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11EEBC0B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33469965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29616949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KPC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1910E9D1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GTCTAGTTCTGCTGTCTTG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8E6B7AA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620CC34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Poirel</w:t>
            </w:r>
            <w:proofErr w:type="spellEnd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286B19" w:rsidRPr="00394EB7" w14:paraId="4BC88065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777B81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KPC-R</w:t>
            </w:r>
          </w:p>
        </w:tc>
        <w:tc>
          <w:tcPr>
            <w:tcW w:w="3816" w:type="dxa"/>
          </w:tcPr>
          <w:p w14:paraId="20C9C61A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 xml:space="preserve">CTTGTCATCCTTGTTAGGCG </w:t>
            </w:r>
          </w:p>
        </w:tc>
        <w:tc>
          <w:tcPr>
            <w:tcW w:w="1571" w:type="dxa"/>
            <w:vMerge/>
          </w:tcPr>
          <w:p w14:paraId="77C19CCC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59A937A4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5620D620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65F27928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VIM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221EE4E6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ATGGTGTTTGGTCGCATA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6401E94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4E1D122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Poirel</w:t>
            </w:r>
            <w:proofErr w:type="spellEnd"/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</w:tr>
      <w:tr w:rsidR="00286B19" w:rsidRPr="00394EB7" w14:paraId="29AAF1B1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C35C1F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VIM-R</w:t>
            </w:r>
          </w:p>
        </w:tc>
        <w:tc>
          <w:tcPr>
            <w:tcW w:w="3816" w:type="dxa"/>
          </w:tcPr>
          <w:p w14:paraId="15B1EA94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GAATGCGCAGCACCAG</w:t>
            </w:r>
          </w:p>
        </w:tc>
        <w:tc>
          <w:tcPr>
            <w:tcW w:w="1571" w:type="dxa"/>
            <w:vMerge/>
          </w:tcPr>
          <w:p w14:paraId="6580F705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1F91710E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68CD4730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1E06D158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VIM-2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0699DFBC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ATGTTCAAACTTTTGAG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828DCB4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2A7C214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Kouda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</w:tr>
      <w:tr w:rsidR="00286B19" w:rsidRPr="00394EB7" w14:paraId="0C502AE2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30F90C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VIM-2-R</w:t>
            </w:r>
          </w:p>
        </w:tc>
        <w:tc>
          <w:tcPr>
            <w:tcW w:w="3816" w:type="dxa"/>
          </w:tcPr>
          <w:p w14:paraId="3FCEF775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CTACTCAACGACTGAGCG</w:t>
            </w:r>
          </w:p>
        </w:tc>
        <w:tc>
          <w:tcPr>
            <w:tcW w:w="1571" w:type="dxa"/>
            <w:vMerge/>
          </w:tcPr>
          <w:p w14:paraId="01F822E4" w14:textId="77777777" w:rsidR="00286B19" w:rsidRPr="00394EB7" w:rsidRDefault="00286B19" w:rsidP="008F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</w:tcPr>
          <w:p w14:paraId="275F4113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B19" w:rsidRPr="00394EB7" w14:paraId="7DC30036" w14:textId="77777777" w:rsidTr="0060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one" w:sz="0" w:space="0" w:color="auto"/>
              <w:bottom w:val="none" w:sz="0" w:space="0" w:color="auto"/>
            </w:tcBorders>
          </w:tcPr>
          <w:p w14:paraId="7A89D453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FIM-1-F</w:t>
            </w:r>
          </w:p>
        </w:tc>
        <w:tc>
          <w:tcPr>
            <w:tcW w:w="3816" w:type="dxa"/>
            <w:tcBorders>
              <w:top w:val="none" w:sz="0" w:space="0" w:color="auto"/>
              <w:bottom w:val="none" w:sz="0" w:space="0" w:color="auto"/>
            </w:tcBorders>
          </w:tcPr>
          <w:p w14:paraId="14A36526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AAGCACATGGAAAACTGGG</w:t>
            </w:r>
          </w:p>
        </w:tc>
        <w:tc>
          <w:tcPr>
            <w:tcW w:w="1571" w:type="dxa"/>
            <w:vMerge w:val="restart"/>
            <w:tcBorders>
              <w:top w:val="none" w:sz="0" w:space="0" w:color="auto"/>
              <w:bottom w:val="single" w:sz="4" w:space="0" w:color="auto"/>
            </w:tcBorders>
          </w:tcPr>
          <w:p w14:paraId="5B6C12FB" w14:textId="77777777" w:rsidR="00286B19" w:rsidRPr="00394EB7" w:rsidRDefault="00286B19" w:rsidP="008F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989" w:type="dxa"/>
            <w:vMerge w:val="restart"/>
            <w:tcBorders>
              <w:top w:val="none" w:sz="0" w:space="0" w:color="auto"/>
              <w:bottom w:val="single" w:sz="4" w:space="0" w:color="auto"/>
            </w:tcBorders>
          </w:tcPr>
          <w:p w14:paraId="5C211F84" w14:textId="77777777" w:rsidR="00286B19" w:rsidRPr="00394EB7" w:rsidRDefault="00286B19" w:rsidP="002D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 xml:space="preserve">Pollini </w:t>
            </w:r>
            <w:r w:rsidRPr="00E14A6D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2351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286B19" w:rsidRPr="00394EB7" w14:paraId="79FC80B1" w14:textId="77777777" w:rsidTr="0060153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3CEC2216" w14:textId="77777777" w:rsidR="00286B19" w:rsidRPr="00394EB7" w:rsidRDefault="00286B19" w:rsidP="002D33D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b w:val="0"/>
                <w:sz w:val="20"/>
                <w:szCs w:val="20"/>
              </w:rPr>
              <w:t>FIM-1-R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14:paraId="49E4733E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7">
              <w:rPr>
                <w:rFonts w:ascii="Times New Roman" w:hAnsi="Times New Roman" w:cs="Times New Roman"/>
                <w:sz w:val="20"/>
                <w:szCs w:val="20"/>
              </w:rPr>
              <w:t>GATGGGCGAATGAGACAGC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14:paraId="5C25F5C7" w14:textId="77777777" w:rsidR="00286B19" w:rsidRPr="00394EB7" w:rsidRDefault="00286B19" w:rsidP="002D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Merge/>
            <w:tcBorders>
              <w:bottom w:val="single" w:sz="4" w:space="0" w:color="auto"/>
            </w:tcBorders>
          </w:tcPr>
          <w:p w14:paraId="3752AE7B" w14:textId="77777777" w:rsidR="00286B19" w:rsidRPr="00394EB7" w:rsidRDefault="00286B19" w:rsidP="002D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E20899" w14:textId="77777777" w:rsidR="00286B19" w:rsidRDefault="00286B19" w:rsidP="00286B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70D0FE" w14:textId="77777777" w:rsidR="00286B19" w:rsidRDefault="00286B19" w:rsidP="00286B19">
      <w:pPr>
        <w:rPr>
          <w:rFonts w:ascii="Times New Roman" w:hAnsi="Times New Roman" w:cs="Times New Roman"/>
        </w:rPr>
      </w:pPr>
    </w:p>
    <w:p w14:paraId="6B0E59F7" w14:textId="0EDB2807" w:rsidR="00286B19" w:rsidRPr="00ED76DB" w:rsidRDefault="00286B19" w:rsidP="00E14A6D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4"/>
        </w:rPr>
        <w:t>Supplementary Table 2</w:t>
      </w:r>
      <w:r w:rsidRPr="00ED76DB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Number </w:t>
      </w:r>
      <w:r w:rsidRPr="00ED76DB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of </w:t>
      </w:r>
      <w:r w:rsidR="00B6289B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>ARB, as defi</w:t>
      </w:r>
      <w:bookmarkStart w:id="0" w:name="_GoBack"/>
      <w:bookmarkEnd w:id="0"/>
      <w:r w:rsidR="00B6289B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ned by growth on </w:t>
      </w:r>
      <w:r w:rsidR="00E14A6D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screening </w:t>
      </w:r>
      <w:r w:rsidR="00B6289B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>media,</w:t>
      </w:r>
      <w:r w:rsidRPr="00ED76DB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 xml:space="preserve"> isolated from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>oropharyngeal samples</w:t>
      </w:r>
      <w:r w:rsidR="00F71629">
        <w:rPr>
          <w:rFonts w:ascii="Times New Roman" w:hAnsi="Times New Roman" w:cs="Times New Roman"/>
          <w:i w:val="0"/>
          <w:color w:val="000000" w:themeColor="text1"/>
          <w:sz w:val="20"/>
          <w:szCs w:val="24"/>
        </w:rPr>
        <w:t>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3544"/>
        <w:gridCol w:w="1766"/>
        <w:gridCol w:w="1710"/>
        <w:gridCol w:w="1440"/>
      </w:tblGrid>
      <w:tr w:rsidR="0060153F" w:rsidRPr="00ED76DB" w14:paraId="37E3BF0D" w14:textId="77777777" w:rsidTr="0060153F">
        <w:trPr>
          <w:trHeight w:val="263"/>
        </w:trPr>
        <w:tc>
          <w:tcPr>
            <w:tcW w:w="3544" w:type="dxa"/>
            <w:vMerge w:val="restart"/>
            <w:tcBorders>
              <w:top w:val="single" w:sz="8" w:space="0" w:color="000000"/>
            </w:tcBorders>
          </w:tcPr>
          <w:p w14:paraId="209E53B1" w14:textId="77777777" w:rsidR="00286B19" w:rsidRPr="00ED76DB" w:rsidRDefault="00286B19" w:rsidP="002D33D1">
            <w:pPr>
              <w:tabs>
                <w:tab w:val="center" w:pos="1664"/>
                <w:tab w:val="right" w:pos="332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Microorganisms</w:t>
            </w:r>
            <w:r w:rsidRPr="00ED76DB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4916" w:type="dxa"/>
            <w:gridSpan w:val="3"/>
            <w:tcBorders>
              <w:top w:val="single" w:sz="8" w:space="0" w:color="000000"/>
            </w:tcBorders>
          </w:tcPr>
          <w:p w14:paraId="74FD639F" w14:textId="7635CFD1" w:rsidR="00286B19" w:rsidRPr="00ED76DB" w:rsidRDefault="00286B19" w:rsidP="006015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</w:t>
            </w:r>
            <w:r w:rsidRPr="00ED76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olates</w:t>
            </w:r>
            <w:r w:rsidRPr="00ED76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% </w:t>
            </w:r>
            <w:proofErr w:type="spellStart"/>
            <w:r w:rsidRPr="00ED76DB">
              <w:rPr>
                <w:rFonts w:ascii="Times New Roman" w:hAnsi="Times New Roman" w:cs="Times New Roman"/>
                <w:b/>
                <w:sz w:val="20"/>
                <w:szCs w:val="20"/>
              </w:rPr>
              <w:t>coloni</w:t>
            </w:r>
            <w:r w:rsidR="00F7162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ED76DB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proofErr w:type="spellEnd"/>
          </w:p>
        </w:tc>
      </w:tr>
      <w:tr w:rsidR="0060153F" w:rsidRPr="00ED76DB" w14:paraId="17AAB18D" w14:textId="77777777" w:rsidTr="0060153F">
        <w:trPr>
          <w:trHeight w:val="138"/>
        </w:trPr>
        <w:tc>
          <w:tcPr>
            <w:tcW w:w="3544" w:type="dxa"/>
            <w:vMerge/>
            <w:tcBorders>
              <w:bottom w:val="single" w:sz="8" w:space="0" w:color="000000"/>
            </w:tcBorders>
          </w:tcPr>
          <w:p w14:paraId="37252BF7" w14:textId="77777777" w:rsidR="00286B19" w:rsidRPr="00ED76DB" w:rsidRDefault="00286B19" w:rsidP="002D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000000"/>
              <w:bottom w:val="single" w:sz="8" w:space="0" w:color="000000"/>
            </w:tcBorders>
          </w:tcPr>
          <w:p w14:paraId="28147F32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 xml:space="preserve">Total, </w:t>
            </w: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n=9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</w:tcBorders>
          </w:tcPr>
          <w:p w14:paraId="35605A2F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 xml:space="preserve">Men, </w:t>
            </w: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</w:tcPr>
          <w:p w14:paraId="4C709FAE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 xml:space="preserve">Women, </w:t>
            </w: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n=69</w:t>
            </w:r>
          </w:p>
        </w:tc>
      </w:tr>
      <w:tr w:rsidR="0060153F" w:rsidRPr="00ED76DB" w14:paraId="3D7DB72B" w14:textId="77777777" w:rsidTr="008F72CF">
        <w:trPr>
          <w:trHeight w:hRule="exact" w:val="288"/>
        </w:trPr>
        <w:tc>
          <w:tcPr>
            <w:tcW w:w="3544" w:type="dxa"/>
            <w:tcBorders>
              <w:top w:val="single" w:sz="8" w:space="0" w:color="000000"/>
            </w:tcBorders>
          </w:tcPr>
          <w:p w14:paraId="0A6A31D0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766" w:type="dxa"/>
            <w:tcBorders>
              <w:top w:val="single" w:sz="8" w:space="0" w:color="000000"/>
            </w:tcBorders>
          </w:tcPr>
          <w:p w14:paraId="2705A5E5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</w:t>
            </w: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 w14:paraId="1EBA17E9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 w14:paraId="643417B0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2</w:t>
            </w: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0153F" w:rsidRPr="00ED76DB" w14:paraId="797FAB29" w14:textId="77777777" w:rsidTr="008F72CF">
        <w:trPr>
          <w:trHeight w:hRule="exact" w:val="288"/>
        </w:trPr>
        <w:tc>
          <w:tcPr>
            <w:tcW w:w="3544" w:type="dxa"/>
          </w:tcPr>
          <w:p w14:paraId="1AE8CC9B" w14:textId="522D2266" w:rsidR="00286B19" w:rsidRPr="00ED76DB" w:rsidRDefault="00F364DF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6B19"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66" w:type="dxa"/>
          </w:tcPr>
          <w:p w14:paraId="6FFE23EF" w14:textId="66547C9B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6B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3B56890" w14:textId="7E5B1EC8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6178FC9B" w14:textId="34B82D5C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6B1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0153F" w:rsidRPr="00ED76DB" w14:paraId="27F7E723" w14:textId="77777777" w:rsidTr="008F72CF">
        <w:trPr>
          <w:trHeight w:hRule="exact" w:val="288"/>
        </w:trPr>
        <w:tc>
          <w:tcPr>
            <w:tcW w:w="3544" w:type="dxa"/>
          </w:tcPr>
          <w:p w14:paraId="31D63078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enotrophomonas </w:t>
            </w: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66" w:type="dxa"/>
          </w:tcPr>
          <w:p w14:paraId="010E26B7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  <w:tc>
          <w:tcPr>
            <w:tcW w:w="1710" w:type="dxa"/>
          </w:tcPr>
          <w:p w14:paraId="16EFFA06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  <w:tc>
          <w:tcPr>
            <w:tcW w:w="1440" w:type="dxa"/>
          </w:tcPr>
          <w:p w14:paraId="0F576CDC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4 (6%)</w:t>
            </w:r>
          </w:p>
        </w:tc>
      </w:tr>
      <w:tr w:rsidR="0060153F" w:rsidRPr="00ED76DB" w14:paraId="52DD6135" w14:textId="77777777" w:rsidTr="008F72CF">
        <w:trPr>
          <w:trHeight w:hRule="exact" w:val="288"/>
        </w:trPr>
        <w:tc>
          <w:tcPr>
            <w:tcW w:w="3544" w:type="dxa"/>
          </w:tcPr>
          <w:p w14:paraId="6C6AF62D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indologenes</w:t>
            </w:r>
            <w:proofErr w:type="spellEnd"/>
          </w:p>
        </w:tc>
        <w:tc>
          <w:tcPr>
            <w:tcW w:w="1766" w:type="dxa"/>
          </w:tcPr>
          <w:p w14:paraId="5E731757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5 (5%)</w:t>
            </w:r>
          </w:p>
        </w:tc>
        <w:tc>
          <w:tcPr>
            <w:tcW w:w="1710" w:type="dxa"/>
          </w:tcPr>
          <w:p w14:paraId="005357ED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  <w:tc>
          <w:tcPr>
            <w:tcW w:w="1440" w:type="dxa"/>
          </w:tcPr>
          <w:p w14:paraId="1860C11E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</w:tr>
      <w:tr w:rsidR="0060153F" w:rsidRPr="00ED76DB" w14:paraId="14A789D2" w14:textId="77777777" w:rsidTr="008F72CF">
        <w:trPr>
          <w:trHeight w:hRule="exact" w:val="288"/>
        </w:trPr>
        <w:tc>
          <w:tcPr>
            <w:tcW w:w="3544" w:type="dxa"/>
          </w:tcPr>
          <w:p w14:paraId="11E71723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766" w:type="dxa"/>
          </w:tcPr>
          <w:p w14:paraId="696F6072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710" w:type="dxa"/>
          </w:tcPr>
          <w:p w14:paraId="70D3E13C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440" w:type="dxa"/>
          </w:tcPr>
          <w:p w14:paraId="0B74A340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60153F" w:rsidRPr="00ED76DB" w14:paraId="5F8A49FC" w14:textId="77777777" w:rsidTr="008F72CF">
        <w:trPr>
          <w:trHeight w:hRule="exact" w:val="288"/>
        </w:trPr>
        <w:tc>
          <w:tcPr>
            <w:tcW w:w="3544" w:type="dxa"/>
          </w:tcPr>
          <w:p w14:paraId="7A5F0046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766" w:type="dxa"/>
          </w:tcPr>
          <w:p w14:paraId="299A661B" w14:textId="537BABD7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34BEA35" w14:textId="5572AA2A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</w:tcPr>
          <w:p w14:paraId="3264C946" w14:textId="2F4D36DE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6B19" w:rsidRPr="00ED7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0153F" w:rsidRPr="00ED76DB" w14:paraId="26A447CA" w14:textId="77777777" w:rsidTr="008F72CF">
        <w:trPr>
          <w:trHeight w:hRule="exact" w:val="288"/>
        </w:trPr>
        <w:tc>
          <w:tcPr>
            <w:tcW w:w="3544" w:type="dxa"/>
          </w:tcPr>
          <w:p w14:paraId="5745344B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Pseudomonas fluorescens/putida</w:t>
            </w:r>
          </w:p>
        </w:tc>
        <w:tc>
          <w:tcPr>
            <w:tcW w:w="1766" w:type="dxa"/>
          </w:tcPr>
          <w:p w14:paraId="14F402BB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710" w:type="dxa"/>
          </w:tcPr>
          <w:p w14:paraId="70197F78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D3C1FFF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</w:tr>
      <w:tr w:rsidR="0060153F" w:rsidRPr="00ED76DB" w14:paraId="69660F9E" w14:textId="77777777" w:rsidTr="008F72CF">
        <w:trPr>
          <w:trHeight w:hRule="exact" w:val="288"/>
        </w:trPr>
        <w:tc>
          <w:tcPr>
            <w:tcW w:w="3544" w:type="dxa"/>
          </w:tcPr>
          <w:p w14:paraId="0762D52C" w14:textId="088DF4FD" w:rsidR="00286B19" w:rsidRPr="00F364DF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6B19"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66" w:type="dxa"/>
          </w:tcPr>
          <w:p w14:paraId="7598A2B7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710" w:type="dxa"/>
          </w:tcPr>
          <w:p w14:paraId="7BA74D59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5C4F4DBC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</w:tr>
      <w:tr w:rsidR="0060153F" w:rsidRPr="00ED76DB" w14:paraId="5CD25BD3" w14:textId="77777777" w:rsidTr="008F72CF">
        <w:trPr>
          <w:trHeight w:hRule="exact" w:val="288"/>
        </w:trPr>
        <w:tc>
          <w:tcPr>
            <w:tcW w:w="3544" w:type="dxa"/>
          </w:tcPr>
          <w:p w14:paraId="0B7216F0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1766" w:type="dxa"/>
          </w:tcPr>
          <w:p w14:paraId="32E6B64D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710" w:type="dxa"/>
          </w:tcPr>
          <w:p w14:paraId="57EC7BE4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2659C474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60153F" w:rsidRPr="00ED76DB" w14:paraId="1A8FA68C" w14:textId="77777777" w:rsidTr="008F72CF">
        <w:trPr>
          <w:trHeight w:hRule="exact" w:val="288"/>
        </w:trPr>
        <w:tc>
          <w:tcPr>
            <w:tcW w:w="3544" w:type="dxa"/>
          </w:tcPr>
          <w:p w14:paraId="0D1984A6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ogenes</w:t>
            </w:r>
          </w:p>
        </w:tc>
        <w:tc>
          <w:tcPr>
            <w:tcW w:w="1766" w:type="dxa"/>
          </w:tcPr>
          <w:p w14:paraId="2702835D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26763CF6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0D695C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F364DF" w:rsidRPr="00ED76DB" w14:paraId="69527BF6" w14:textId="77777777" w:rsidTr="008F72CF">
        <w:trPr>
          <w:trHeight w:hRule="exact" w:val="288"/>
        </w:trPr>
        <w:tc>
          <w:tcPr>
            <w:tcW w:w="3544" w:type="dxa"/>
          </w:tcPr>
          <w:p w14:paraId="5AE550EC" w14:textId="70681A3C" w:rsidR="00F364DF" w:rsidRPr="00ED76DB" w:rsidRDefault="00F364DF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aoult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lanticola</w:t>
            </w:r>
            <w:proofErr w:type="spellEnd"/>
          </w:p>
        </w:tc>
        <w:tc>
          <w:tcPr>
            <w:tcW w:w="1766" w:type="dxa"/>
          </w:tcPr>
          <w:p w14:paraId="2A5E5A3B" w14:textId="763133B6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00B863E0" w14:textId="2B787F43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3CDC4511" w14:textId="77777777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53F" w:rsidRPr="00ED76DB" w14:paraId="6851F322" w14:textId="77777777" w:rsidTr="008F72CF">
        <w:trPr>
          <w:trHeight w:hRule="exact" w:val="288"/>
        </w:trPr>
        <w:tc>
          <w:tcPr>
            <w:tcW w:w="3544" w:type="dxa"/>
          </w:tcPr>
          <w:p w14:paraId="13F4FE36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</w:t>
            </w:r>
          </w:p>
        </w:tc>
        <w:tc>
          <w:tcPr>
            <w:tcW w:w="1766" w:type="dxa"/>
          </w:tcPr>
          <w:p w14:paraId="38C91DAF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168481AB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6F2E59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F364DF" w:rsidRPr="00ED76DB" w14:paraId="7F355FE6" w14:textId="77777777" w:rsidTr="008F72CF">
        <w:trPr>
          <w:trHeight w:hRule="exact" w:val="288"/>
        </w:trPr>
        <w:tc>
          <w:tcPr>
            <w:tcW w:w="3544" w:type="dxa"/>
          </w:tcPr>
          <w:p w14:paraId="3F8DFE45" w14:textId="77C1E6DF" w:rsidR="00F364DF" w:rsidRPr="00ED76DB" w:rsidRDefault="00F364DF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erratia marcescens</w:t>
            </w:r>
          </w:p>
        </w:tc>
        <w:tc>
          <w:tcPr>
            <w:tcW w:w="1766" w:type="dxa"/>
          </w:tcPr>
          <w:p w14:paraId="456065D2" w14:textId="29F5C494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1E2F1171" w14:textId="0AD0044C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0EBCE1F6" w14:textId="77777777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53F" w:rsidRPr="00ED76DB" w14:paraId="2139928E" w14:textId="77777777" w:rsidTr="008F72CF">
        <w:trPr>
          <w:trHeight w:hRule="exact" w:val="288"/>
        </w:trPr>
        <w:tc>
          <w:tcPr>
            <w:tcW w:w="3544" w:type="dxa"/>
          </w:tcPr>
          <w:p w14:paraId="2AE94149" w14:textId="77777777" w:rsidR="00286B19" w:rsidRPr="00ED76DB" w:rsidRDefault="00286B19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Morganella</w:t>
            </w:r>
            <w:proofErr w:type="spellEnd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organii</w:t>
            </w:r>
          </w:p>
        </w:tc>
        <w:tc>
          <w:tcPr>
            <w:tcW w:w="1766" w:type="dxa"/>
          </w:tcPr>
          <w:p w14:paraId="517A5081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5C6F4D89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34FE7775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4DF" w:rsidRPr="00ED76DB" w14:paraId="7F651FC5" w14:textId="77777777" w:rsidTr="008F72CF">
        <w:trPr>
          <w:trHeight w:hRule="exact" w:val="288"/>
        </w:trPr>
        <w:tc>
          <w:tcPr>
            <w:tcW w:w="3544" w:type="dxa"/>
          </w:tcPr>
          <w:p w14:paraId="12E0F679" w14:textId="0E1AA24C" w:rsidR="00F364DF" w:rsidRPr="00F364DF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an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66" w:type="dxa"/>
          </w:tcPr>
          <w:p w14:paraId="5B5C493C" w14:textId="34744BC2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7E72755C" w14:textId="77777777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0D4036" w14:textId="23364143" w:rsidR="00F364DF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F364DF" w:rsidRPr="00ED76DB" w14:paraId="2A79FCC1" w14:textId="77777777" w:rsidTr="009268E6">
        <w:trPr>
          <w:trHeight w:hRule="exact" w:val="288"/>
        </w:trPr>
        <w:tc>
          <w:tcPr>
            <w:tcW w:w="3544" w:type="dxa"/>
          </w:tcPr>
          <w:p w14:paraId="4A82D022" w14:textId="38E9C4A7" w:rsidR="00F364DF" w:rsidRPr="00ED76DB" w:rsidRDefault="00F364DF" w:rsidP="009268E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766" w:type="dxa"/>
          </w:tcPr>
          <w:p w14:paraId="17778770" w14:textId="77777777" w:rsidR="00F364DF" w:rsidRPr="00ED76DB" w:rsidRDefault="00F364DF" w:rsidP="00926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</w:tcPr>
          <w:p w14:paraId="5F939A6B" w14:textId="0BB742B1" w:rsidR="00F364DF" w:rsidRPr="00ED76DB" w:rsidRDefault="00F364DF" w:rsidP="00926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40" w:type="dxa"/>
          </w:tcPr>
          <w:p w14:paraId="3C97E6B2" w14:textId="604A8EDD" w:rsidR="00F364DF" w:rsidRPr="00ED76DB" w:rsidRDefault="00F364DF" w:rsidP="009268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53F" w:rsidRPr="00ED76DB" w14:paraId="43FC2E5C" w14:textId="77777777" w:rsidTr="008F72CF">
        <w:trPr>
          <w:trHeight w:hRule="exact" w:val="288"/>
        </w:trPr>
        <w:tc>
          <w:tcPr>
            <w:tcW w:w="3544" w:type="dxa"/>
            <w:tcBorders>
              <w:bottom w:val="single" w:sz="4" w:space="0" w:color="auto"/>
            </w:tcBorders>
          </w:tcPr>
          <w:p w14:paraId="5D59AF77" w14:textId="16AF846E" w:rsidR="00286B19" w:rsidRPr="00ED76DB" w:rsidRDefault="00F364DF" w:rsidP="002D33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>Ochrobactrum</w:t>
            </w:r>
            <w:proofErr w:type="spellEnd"/>
            <w:r w:rsidRPr="00ED76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364DF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4AD62BD" w14:textId="77777777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AB1C5D4" w14:textId="2296BC01" w:rsidR="00286B19" w:rsidRPr="00ED76DB" w:rsidRDefault="00286B19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FF0F56" w14:textId="2757994A" w:rsidR="00286B19" w:rsidRPr="00ED76DB" w:rsidRDefault="00F364DF" w:rsidP="002D3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6DB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</w:tbl>
    <w:p w14:paraId="74EDFA93" w14:textId="38EE6C0B" w:rsidR="00156554" w:rsidRPr="00286B19" w:rsidRDefault="00286B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156554" w:rsidRPr="00286B19" w:rsidSect="00E1556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19"/>
    <w:rsid w:val="00000F82"/>
    <w:rsid w:val="00010FBE"/>
    <w:rsid w:val="00014CC7"/>
    <w:rsid w:val="00041ED5"/>
    <w:rsid w:val="00053ED6"/>
    <w:rsid w:val="00057795"/>
    <w:rsid w:val="0007303A"/>
    <w:rsid w:val="000762FC"/>
    <w:rsid w:val="00076D0D"/>
    <w:rsid w:val="00084037"/>
    <w:rsid w:val="000875D0"/>
    <w:rsid w:val="000A4B71"/>
    <w:rsid w:val="000A6EA3"/>
    <w:rsid w:val="000B6ACE"/>
    <w:rsid w:val="000C3362"/>
    <w:rsid w:val="000D12A3"/>
    <w:rsid w:val="000D3C82"/>
    <w:rsid w:val="000F34A7"/>
    <w:rsid w:val="000F61E3"/>
    <w:rsid w:val="00100E65"/>
    <w:rsid w:val="00106619"/>
    <w:rsid w:val="00107D35"/>
    <w:rsid w:val="00116831"/>
    <w:rsid w:val="00122E83"/>
    <w:rsid w:val="00133329"/>
    <w:rsid w:val="0014186C"/>
    <w:rsid w:val="00142C13"/>
    <w:rsid w:val="00146256"/>
    <w:rsid w:val="00153803"/>
    <w:rsid w:val="00156554"/>
    <w:rsid w:val="00176887"/>
    <w:rsid w:val="00177CF6"/>
    <w:rsid w:val="00187DEA"/>
    <w:rsid w:val="00193434"/>
    <w:rsid w:val="001B4C65"/>
    <w:rsid w:val="00201BB0"/>
    <w:rsid w:val="00211622"/>
    <w:rsid w:val="00237BBE"/>
    <w:rsid w:val="0027317B"/>
    <w:rsid w:val="00286B19"/>
    <w:rsid w:val="00290B5A"/>
    <w:rsid w:val="00291652"/>
    <w:rsid w:val="002D19EE"/>
    <w:rsid w:val="00302FD2"/>
    <w:rsid w:val="00305C5D"/>
    <w:rsid w:val="00306B0F"/>
    <w:rsid w:val="00320D85"/>
    <w:rsid w:val="003213A9"/>
    <w:rsid w:val="0032419D"/>
    <w:rsid w:val="00346C70"/>
    <w:rsid w:val="00364DFF"/>
    <w:rsid w:val="003662E9"/>
    <w:rsid w:val="003765AF"/>
    <w:rsid w:val="00381CDD"/>
    <w:rsid w:val="003916B0"/>
    <w:rsid w:val="003A089F"/>
    <w:rsid w:val="003A3DA5"/>
    <w:rsid w:val="003B0D9D"/>
    <w:rsid w:val="003C1DFD"/>
    <w:rsid w:val="003E3941"/>
    <w:rsid w:val="0040456F"/>
    <w:rsid w:val="004207BD"/>
    <w:rsid w:val="0042481E"/>
    <w:rsid w:val="00431FF4"/>
    <w:rsid w:val="00437256"/>
    <w:rsid w:val="004426A6"/>
    <w:rsid w:val="00446F15"/>
    <w:rsid w:val="004657EA"/>
    <w:rsid w:val="0048253C"/>
    <w:rsid w:val="004903BB"/>
    <w:rsid w:val="004A55D8"/>
    <w:rsid w:val="004C4C0E"/>
    <w:rsid w:val="004D1E73"/>
    <w:rsid w:val="004D7037"/>
    <w:rsid w:val="004F027E"/>
    <w:rsid w:val="005349F3"/>
    <w:rsid w:val="00552847"/>
    <w:rsid w:val="005877CA"/>
    <w:rsid w:val="005A4E01"/>
    <w:rsid w:val="005A7726"/>
    <w:rsid w:val="005B0950"/>
    <w:rsid w:val="005D065A"/>
    <w:rsid w:val="005E1C5E"/>
    <w:rsid w:val="005F4138"/>
    <w:rsid w:val="00600E3E"/>
    <w:rsid w:val="0060153F"/>
    <w:rsid w:val="00613694"/>
    <w:rsid w:val="00631E80"/>
    <w:rsid w:val="00656297"/>
    <w:rsid w:val="00656E26"/>
    <w:rsid w:val="00657284"/>
    <w:rsid w:val="00667EC1"/>
    <w:rsid w:val="00674BCA"/>
    <w:rsid w:val="00683287"/>
    <w:rsid w:val="00692F08"/>
    <w:rsid w:val="006A47A4"/>
    <w:rsid w:val="006A4AE3"/>
    <w:rsid w:val="006B7F8B"/>
    <w:rsid w:val="006C6DC0"/>
    <w:rsid w:val="006D3A32"/>
    <w:rsid w:val="006E7660"/>
    <w:rsid w:val="007006E5"/>
    <w:rsid w:val="00700FE5"/>
    <w:rsid w:val="00711EB3"/>
    <w:rsid w:val="00717DF9"/>
    <w:rsid w:val="00717E1C"/>
    <w:rsid w:val="00740FB1"/>
    <w:rsid w:val="00742155"/>
    <w:rsid w:val="00750BD1"/>
    <w:rsid w:val="00782838"/>
    <w:rsid w:val="00792678"/>
    <w:rsid w:val="00792AC8"/>
    <w:rsid w:val="007A07E4"/>
    <w:rsid w:val="007B296F"/>
    <w:rsid w:val="007C1129"/>
    <w:rsid w:val="007E06F2"/>
    <w:rsid w:val="007E1AC8"/>
    <w:rsid w:val="00835078"/>
    <w:rsid w:val="00837BC5"/>
    <w:rsid w:val="0084785A"/>
    <w:rsid w:val="00857EE3"/>
    <w:rsid w:val="00867ECE"/>
    <w:rsid w:val="00870417"/>
    <w:rsid w:val="00874F31"/>
    <w:rsid w:val="0089542F"/>
    <w:rsid w:val="00896717"/>
    <w:rsid w:val="008A17C1"/>
    <w:rsid w:val="008A3F75"/>
    <w:rsid w:val="008A4AE8"/>
    <w:rsid w:val="008B30E5"/>
    <w:rsid w:val="008C393E"/>
    <w:rsid w:val="008D6F87"/>
    <w:rsid w:val="008E5B20"/>
    <w:rsid w:val="008F72CF"/>
    <w:rsid w:val="00931771"/>
    <w:rsid w:val="009541D6"/>
    <w:rsid w:val="009623E1"/>
    <w:rsid w:val="00962758"/>
    <w:rsid w:val="009646A0"/>
    <w:rsid w:val="009B1C69"/>
    <w:rsid w:val="009B5E95"/>
    <w:rsid w:val="009C2407"/>
    <w:rsid w:val="009E7137"/>
    <w:rsid w:val="009F3EE0"/>
    <w:rsid w:val="00A01256"/>
    <w:rsid w:val="00A12BEA"/>
    <w:rsid w:val="00A12F6F"/>
    <w:rsid w:val="00A13EE8"/>
    <w:rsid w:val="00A165DD"/>
    <w:rsid w:val="00A31500"/>
    <w:rsid w:val="00A56F31"/>
    <w:rsid w:val="00A658C7"/>
    <w:rsid w:val="00A72143"/>
    <w:rsid w:val="00A94643"/>
    <w:rsid w:val="00AA5C87"/>
    <w:rsid w:val="00AB659E"/>
    <w:rsid w:val="00AB6DCB"/>
    <w:rsid w:val="00AB7CE8"/>
    <w:rsid w:val="00AC7ACD"/>
    <w:rsid w:val="00AD17BB"/>
    <w:rsid w:val="00AD2965"/>
    <w:rsid w:val="00AF58EC"/>
    <w:rsid w:val="00AF6228"/>
    <w:rsid w:val="00B04F50"/>
    <w:rsid w:val="00B06522"/>
    <w:rsid w:val="00B06A78"/>
    <w:rsid w:val="00B109AB"/>
    <w:rsid w:val="00B50406"/>
    <w:rsid w:val="00B609CE"/>
    <w:rsid w:val="00B6289B"/>
    <w:rsid w:val="00B75BD9"/>
    <w:rsid w:val="00B75FF2"/>
    <w:rsid w:val="00B910C3"/>
    <w:rsid w:val="00B925AF"/>
    <w:rsid w:val="00B929EF"/>
    <w:rsid w:val="00BA6675"/>
    <w:rsid w:val="00BA767C"/>
    <w:rsid w:val="00BB0F10"/>
    <w:rsid w:val="00BB36F3"/>
    <w:rsid w:val="00BC025C"/>
    <w:rsid w:val="00BC6526"/>
    <w:rsid w:val="00BD3153"/>
    <w:rsid w:val="00C0690D"/>
    <w:rsid w:val="00C102FB"/>
    <w:rsid w:val="00C461AD"/>
    <w:rsid w:val="00C549B1"/>
    <w:rsid w:val="00C925BB"/>
    <w:rsid w:val="00C95D56"/>
    <w:rsid w:val="00CB1D3B"/>
    <w:rsid w:val="00CB49FE"/>
    <w:rsid w:val="00CD0E03"/>
    <w:rsid w:val="00CD279C"/>
    <w:rsid w:val="00CD6253"/>
    <w:rsid w:val="00CE67BA"/>
    <w:rsid w:val="00CF2870"/>
    <w:rsid w:val="00CF2B4E"/>
    <w:rsid w:val="00D012CF"/>
    <w:rsid w:val="00D04326"/>
    <w:rsid w:val="00D07DA7"/>
    <w:rsid w:val="00D12045"/>
    <w:rsid w:val="00D141A7"/>
    <w:rsid w:val="00D5452E"/>
    <w:rsid w:val="00D55824"/>
    <w:rsid w:val="00D55A8C"/>
    <w:rsid w:val="00D6001B"/>
    <w:rsid w:val="00D97F59"/>
    <w:rsid w:val="00DC2739"/>
    <w:rsid w:val="00DD6B32"/>
    <w:rsid w:val="00DE7A9D"/>
    <w:rsid w:val="00E14A6D"/>
    <w:rsid w:val="00E1556C"/>
    <w:rsid w:val="00E21E71"/>
    <w:rsid w:val="00E55084"/>
    <w:rsid w:val="00E85BD8"/>
    <w:rsid w:val="00E94D54"/>
    <w:rsid w:val="00E968F8"/>
    <w:rsid w:val="00EB506E"/>
    <w:rsid w:val="00EC1E78"/>
    <w:rsid w:val="00EC5833"/>
    <w:rsid w:val="00ED0756"/>
    <w:rsid w:val="00ED377D"/>
    <w:rsid w:val="00EF49A7"/>
    <w:rsid w:val="00F11932"/>
    <w:rsid w:val="00F364DF"/>
    <w:rsid w:val="00F4123D"/>
    <w:rsid w:val="00F50DEC"/>
    <w:rsid w:val="00F71629"/>
    <w:rsid w:val="00F82290"/>
    <w:rsid w:val="00F82A6C"/>
    <w:rsid w:val="00F83A78"/>
    <w:rsid w:val="00F8620D"/>
    <w:rsid w:val="00F86CD3"/>
    <w:rsid w:val="00F977B2"/>
    <w:rsid w:val="00FA0689"/>
    <w:rsid w:val="00FB09A3"/>
    <w:rsid w:val="00FD04A0"/>
    <w:rsid w:val="00FD4A1F"/>
    <w:rsid w:val="00F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9233"/>
  <w15:chartTrackingRefBased/>
  <w15:docId w15:val="{05EFABFC-84C6-9048-B2E0-6E5FD974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6B19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customStyle="1" w:styleId="PlainTable21">
    <w:name w:val="Plain Table 21"/>
    <w:basedOn w:val="TableNormal"/>
    <w:uiPriority w:val="42"/>
    <w:rsid w:val="00286B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86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NGUYEN TRA　MI</dc:creator>
  <cp:keywords/>
  <dc:description/>
  <cp:lastModifiedBy>Microsoft Office User</cp:lastModifiedBy>
  <cp:revision>8</cp:revision>
  <dcterms:created xsi:type="dcterms:W3CDTF">2019-11-25T08:23:00Z</dcterms:created>
  <dcterms:modified xsi:type="dcterms:W3CDTF">2020-02-04T11:56:00Z</dcterms:modified>
</cp:coreProperties>
</file>